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B73" w:rsidRPr="001434B9" w:rsidRDefault="00482D4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Appendix</w:t>
      </w:r>
      <w:bookmarkStart w:id="0" w:name="_GoBack"/>
      <w:bookmarkEnd w:id="0"/>
      <w:r w:rsidR="008F3C1C" w:rsidRPr="001434B9">
        <w:rPr>
          <w:rFonts w:ascii="Arial" w:hAnsi="Arial" w:cs="Arial"/>
          <w:sz w:val="24"/>
          <w:szCs w:val="24"/>
        </w:rPr>
        <w:t xml:space="preserve"> </w:t>
      </w:r>
      <w:r w:rsidR="004B1E39" w:rsidRPr="001434B9">
        <w:rPr>
          <w:rFonts w:ascii="Arial" w:hAnsi="Arial" w:cs="Arial"/>
          <w:sz w:val="24"/>
          <w:szCs w:val="24"/>
        </w:rPr>
        <w:t>S</w:t>
      </w:r>
      <w:r w:rsidR="008F3C1C" w:rsidRPr="001434B9">
        <w:rPr>
          <w:rFonts w:ascii="Arial" w:hAnsi="Arial" w:cs="Arial"/>
          <w:sz w:val="24"/>
          <w:szCs w:val="24"/>
        </w:rPr>
        <w:t>1 Search strateg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73"/>
        <w:gridCol w:w="3699"/>
        <w:gridCol w:w="1138"/>
        <w:gridCol w:w="951"/>
        <w:gridCol w:w="1361"/>
      </w:tblGrid>
      <w:tr w:rsidR="00033EC0" w:rsidRPr="001434B9" w:rsidTr="00033EC0"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Database</w:t>
            </w:r>
          </w:p>
        </w:tc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Search strategy</w:t>
            </w:r>
          </w:p>
        </w:tc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N</w:t>
            </w:r>
            <w:r w:rsidR="00813AC9" w:rsidRPr="001434B9">
              <w:rPr>
                <w:rFonts w:ascii="Arial" w:hAnsi="Arial" w:cs="Arial"/>
                <w:sz w:val="24"/>
                <w:szCs w:val="24"/>
              </w:rPr>
              <w:t>umber o</w:t>
            </w:r>
            <w:r w:rsidRPr="001434B9">
              <w:rPr>
                <w:rFonts w:ascii="Arial" w:hAnsi="Arial" w:cs="Arial"/>
                <w:sz w:val="24"/>
                <w:szCs w:val="24"/>
              </w:rPr>
              <w:t>f paper</w:t>
            </w:r>
            <w:r w:rsidR="00813AC9" w:rsidRPr="001434B9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After removing duplicate records</w:t>
            </w:r>
          </w:p>
        </w:tc>
      </w:tr>
      <w:tr w:rsidR="00033EC0" w:rsidRPr="001434B9" w:rsidTr="00033EC0"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MEDLINE (Ovid)</w:t>
            </w:r>
          </w:p>
        </w:tc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exp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Vaginal Birth after Cesarean/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tolac.ab,ti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vbac.ab,ti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((vaginal birth* OR vaginal deliver* OR trial of labor OR trial of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labour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active labor OR active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labour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) adj4 (cesarean* OR caesarean*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postcesarean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postcaesarean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c section* OR abdominal deliver* OR uterine scar*)).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4,402</w:t>
            </w:r>
          </w:p>
        </w:tc>
        <w:tc>
          <w:tcPr>
            <w:tcW w:w="0" w:type="auto"/>
            <w:vMerge w:val="restart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10,042</w:t>
            </w:r>
          </w:p>
        </w:tc>
        <w:tc>
          <w:tcPr>
            <w:tcW w:w="0" w:type="auto"/>
            <w:vMerge w:val="restart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5,745</w:t>
            </w:r>
          </w:p>
        </w:tc>
      </w:tr>
      <w:tr w:rsidR="00033EC0" w:rsidRPr="001434B9" w:rsidTr="00033EC0">
        <w:tc>
          <w:tcPr>
            <w:tcW w:w="0" w:type="auto"/>
          </w:tcPr>
          <w:p w:rsidR="00033EC0" w:rsidRPr="001434B9" w:rsidRDefault="00033EC0" w:rsidP="00033EC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Embase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(Elsevier)</w:t>
            </w:r>
          </w:p>
          <w:p w:rsidR="00033EC0" w:rsidRPr="001434B9" w:rsidRDefault="00033EC0" w:rsidP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(1974 -)</w:t>
            </w:r>
          </w:p>
        </w:tc>
        <w:tc>
          <w:tcPr>
            <w:tcW w:w="0" w:type="auto"/>
          </w:tcPr>
          <w:p w:rsidR="00033EC0" w:rsidRPr="001434B9" w:rsidRDefault="00033EC0" w:rsidP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 xml:space="preserve">('vaginal birth after cesarean'/de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tolac:ab,ti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vbac:ab,ti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(('vaginal birth' OR 'vaginal births' OR 'vaginal delivery' OR 'vaginal deliveries' OR 'trial of labor' OR 'trial of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labour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' OR 'active labor' OR 'active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labour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') NEAR/4 (cesarean* OR caesarean*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postcesarean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postcaesarean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'c section' OR 'c sections' OR 'abdominal delivery' OR 'abdominal deliveries' OR 'uterine scar' OR 'uterine scars')):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ab,ti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033EC0" w:rsidRPr="001434B9" w:rsidRDefault="00033EC0" w:rsidP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NOT 'conference abstract'/it</w:t>
            </w:r>
          </w:p>
        </w:tc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3,392</w:t>
            </w:r>
          </w:p>
        </w:tc>
        <w:tc>
          <w:tcPr>
            <w:tcW w:w="0" w:type="auto"/>
            <w:vMerge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33EC0" w:rsidRPr="001434B9" w:rsidTr="00033EC0"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CINAHL Plus (EBSCO)</w:t>
            </w:r>
          </w:p>
        </w:tc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t>(MH "Vaginal Birth After Cesarean") OR TI (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tolac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vbac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(("vaginal birth*" OR "vaginal deliver*" OR "trial of labor" OR "trial of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labour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" OR "active labor" OR "active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labour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") N4 (cesarean* OR caesarean*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postcesarean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postcaesarean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"c section*" OR "abdominal deliver*" OR "uterine scar*"))) OR AB (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tolac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vbac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(("vaginal birth*" </w:t>
            </w:r>
            <w:r w:rsidRPr="001434B9">
              <w:rPr>
                <w:rFonts w:ascii="Arial" w:hAnsi="Arial" w:cs="Arial"/>
                <w:sz w:val="24"/>
                <w:szCs w:val="24"/>
              </w:rPr>
              <w:lastRenderedPageBreak/>
              <w:t xml:space="preserve">OR "vaginal deliver*" OR "trial of labor" OR "trial of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labour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" OR "active labor" OR "active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labour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") N4 (cesarean* OR caesarean*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postcesarean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</w:t>
            </w:r>
            <w:proofErr w:type="spellStart"/>
            <w:r w:rsidRPr="001434B9">
              <w:rPr>
                <w:rFonts w:ascii="Arial" w:hAnsi="Arial" w:cs="Arial"/>
                <w:sz w:val="24"/>
                <w:szCs w:val="24"/>
              </w:rPr>
              <w:t>postcaesarean</w:t>
            </w:r>
            <w:proofErr w:type="spellEnd"/>
            <w:r w:rsidRPr="001434B9">
              <w:rPr>
                <w:rFonts w:ascii="Arial" w:hAnsi="Arial" w:cs="Arial"/>
                <w:sz w:val="24"/>
                <w:szCs w:val="24"/>
              </w:rPr>
              <w:t xml:space="preserve"> OR "c section*" OR "abdominal deliver*" OR "uterine scar*")))</w:t>
            </w:r>
          </w:p>
        </w:tc>
        <w:tc>
          <w:tcPr>
            <w:tcW w:w="0" w:type="auto"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  <w:r w:rsidRPr="001434B9">
              <w:rPr>
                <w:rFonts w:ascii="Arial" w:hAnsi="Arial" w:cs="Arial"/>
                <w:sz w:val="24"/>
                <w:szCs w:val="24"/>
              </w:rPr>
              <w:lastRenderedPageBreak/>
              <w:t>2,248</w:t>
            </w:r>
          </w:p>
        </w:tc>
        <w:tc>
          <w:tcPr>
            <w:tcW w:w="0" w:type="auto"/>
            <w:vMerge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33EC0" w:rsidRPr="001434B9" w:rsidRDefault="00033EC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33EC0" w:rsidRPr="001434B9" w:rsidRDefault="00033EC0">
      <w:pPr>
        <w:rPr>
          <w:rFonts w:ascii="Arial" w:hAnsi="Arial" w:cs="Arial"/>
          <w:sz w:val="24"/>
          <w:szCs w:val="24"/>
        </w:rPr>
      </w:pPr>
    </w:p>
    <w:sectPr w:rsidR="00033EC0" w:rsidRPr="00143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1B8E" w:rsidRDefault="00821B8E" w:rsidP="00033EC0">
      <w:r>
        <w:separator/>
      </w:r>
    </w:p>
  </w:endnote>
  <w:endnote w:type="continuationSeparator" w:id="0">
    <w:p w:rsidR="00821B8E" w:rsidRDefault="00821B8E" w:rsidP="00033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1B8E" w:rsidRDefault="00821B8E" w:rsidP="00033EC0">
      <w:r>
        <w:separator/>
      </w:r>
    </w:p>
  </w:footnote>
  <w:footnote w:type="continuationSeparator" w:id="0">
    <w:p w:rsidR="00821B8E" w:rsidRDefault="00821B8E" w:rsidP="00033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22C"/>
    <w:rsid w:val="00033B73"/>
    <w:rsid w:val="00033EC0"/>
    <w:rsid w:val="000D6CEC"/>
    <w:rsid w:val="001434B9"/>
    <w:rsid w:val="00482D42"/>
    <w:rsid w:val="004B1E39"/>
    <w:rsid w:val="00770D21"/>
    <w:rsid w:val="00813AC9"/>
    <w:rsid w:val="00821B8E"/>
    <w:rsid w:val="0084522C"/>
    <w:rsid w:val="008F3C1C"/>
    <w:rsid w:val="00BD41EC"/>
    <w:rsid w:val="00CF3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3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3E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3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3EC0"/>
    <w:rPr>
      <w:sz w:val="18"/>
      <w:szCs w:val="18"/>
    </w:rPr>
  </w:style>
  <w:style w:type="table" w:styleId="a5">
    <w:name w:val="Table Grid"/>
    <w:basedOn w:val="a1"/>
    <w:uiPriority w:val="59"/>
    <w:rsid w:val="00033E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33EC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3EC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3E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3E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3E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3EC0"/>
    <w:rPr>
      <w:sz w:val="18"/>
      <w:szCs w:val="18"/>
    </w:rPr>
  </w:style>
  <w:style w:type="table" w:styleId="a5">
    <w:name w:val="Table Grid"/>
    <w:basedOn w:val="a1"/>
    <w:uiPriority w:val="59"/>
    <w:rsid w:val="00033E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33EC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3E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X</dc:creator>
  <cp:keywords/>
  <dc:description/>
  <cp:lastModifiedBy>WYX</cp:lastModifiedBy>
  <cp:revision>7</cp:revision>
  <dcterms:created xsi:type="dcterms:W3CDTF">2018-08-28T01:00:00Z</dcterms:created>
  <dcterms:modified xsi:type="dcterms:W3CDTF">2018-11-19T21:33:00Z</dcterms:modified>
</cp:coreProperties>
</file>